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BCB" w:rsidRDefault="009B2BCB" w:rsidP="009B2BCB">
      <w:r w:rsidRPr="009B2BCB">
        <w:rPr>
          <w:b/>
        </w:rPr>
        <w:t>Table S1.</w:t>
      </w:r>
      <w:r>
        <w:t xml:space="preserve"> List of up-regulated genes with at least 1.2-fold change after experimental sleep restriction compared to baseline and 2-way ANOVA interaction </w:t>
      </w:r>
      <w:r w:rsidRPr="009B2BCB">
        <w:rPr>
          <w:i/>
        </w:rPr>
        <w:t>P</w:t>
      </w:r>
      <w:r>
        <w:t xml:space="preserve"> value&lt;0.05.</w:t>
      </w:r>
    </w:p>
    <w:tbl>
      <w:tblPr>
        <w:tblW w:w="10001" w:type="dxa"/>
        <w:tblLook w:val="04A0" w:firstRow="1" w:lastRow="0" w:firstColumn="1" w:lastColumn="0" w:noHBand="0" w:noVBand="1"/>
      </w:tblPr>
      <w:tblGrid>
        <w:gridCol w:w="1581"/>
        <w:gridCol w:w="1943"/>
        <w:gridCol w:w="6477"/>
      </w:tblGrid>
      <w:tr w:rsidR="009B2BCB" w:rsidRPr="009B2BCB" w:rsidTr="009B2BCB">
        <w:trPr>
          <w:trHeight w:val="810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ffymetrix Probe Set I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e Symbol</w:t>
            </w:r>
          </w:p>
        </w:tc>
        <w:tc>
          <w:tcPr>
            <w:tcW w:w="56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e Title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044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USP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ual specificity phosphatase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1060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LR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ll-like receptor 4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148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PK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meodoma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nteracting protein kinase 3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5033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FA1 / DEFA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fens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lpha 1 /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fens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lpha 3, neutrophil-specific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4590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BE2D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biquitin-conjugating enzyme E2D 1 (UBC4/5 homolog, yeast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6901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KZF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KAROS family zinc finger 1 (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karos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9450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FIT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terferon-induced protein with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tratricopeptid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peats 3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672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F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tivating transcription factor 3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5214_a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LEC7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-type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ct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omain family 7, member A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235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TG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TG family, member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773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PR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myl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eptide receptor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1638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X1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tax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6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646_g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M2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M2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ngliosid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ctivator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4786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P3K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itogen-activated protein kinase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nas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nas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4511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CGR1B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c fragment of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gG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high affinity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b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receptor (CD64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1239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CRL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c receptor-like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6950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CGR1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c fragment of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gG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high affinity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a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receptor (CD64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9228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EB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MP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sponsive element binding protein 5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2068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LR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ll-like receptor 4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3923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YBB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ytochrome b-245, beta polypeptide (chronic granulomatous disease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5594_a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BNL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scleblind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like (Drosophila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661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TAF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latelet-activating factor receptor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604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KAR1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rotein kinase,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MP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dependent, regulatory, type I, alpha (tissue specific extinguisher 1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5159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DK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D kinase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444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S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-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s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throblastosis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virus E26 oncogene homolog 1 (avian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5321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IF2S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ukaryotic translation initiation factor 2, subunit 3 gamma, 52kDa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3685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1 transcription factor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9607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S4A4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mbrane-spanning 4-domains, subfamily A, member 4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874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P6V1C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TPase, H+ transporting,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ysosomal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2kDa, V1 subunit C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769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CS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uppressor of cytokine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gnaling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3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131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NAP2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aptosomal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associated protein, 23kDa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491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RN21 / TMEM4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croRNA 2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192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D8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D84 molecule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278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LB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licase (DNA) B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4760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1 transcription factor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5931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EB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MP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sponsive element binding protein 5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948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F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ymphoid enhancer-binding factor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4544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NAP2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aptosomal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associated protein, 23kDa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238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1GBP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1 gamma subunit binding protein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786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I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riend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ukemia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virus integration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769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T2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ethionine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enosyltransferas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I, alpha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7202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UL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glutamate-ammonia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 xml:space="preserve">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ligas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 xml:space="preserve"> (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glutamin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 xml:space="preserve">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synthetas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772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PR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myl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eptide receptor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992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CGR2C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c fragment of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gG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low affinity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Ic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receptor for (CD32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890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SR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gnal sequence receptor, alpha (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loco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associated protein alpha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229075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ATA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ermatogenesis associated 5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5643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LRA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ukocyte immunoglobulin-like receptor, subfamily A (with TM domain), member 5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796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CL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yeloid cell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ukemia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equence 1 (BCL2-related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861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D28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D28 molecule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6035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CF7L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cription factor 7-like 2 (T-cell specific, HMG-box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669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CK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yristoylated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lanine-rich protein kinase C substrate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317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FLA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SP8 and FADD-like apoptosis regulator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648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UL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glutamate-ammonia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 xml:space="preserve">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ligas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 xml:space="preserve"> (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glutamin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 xml:space="preserve">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synthetas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1734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RFBP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rum response factor binding protein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8035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BM4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NA binding motif protein 47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5745_a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YZ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ysozyme (renal amyloidosis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7872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LRA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ukocyte immunoglobulin-like receptor, subfamily A (with TM domain), member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0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ID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idoge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6804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DLIM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DZ and LIM domain 5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042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TSZ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theps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Z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8748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OC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ocyst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omplex component 5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872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S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owth arrest-specific 7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5838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LRA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ukocyte immunoglobulin-like receptor, subfamily A (with TM domain), member 5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6899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AP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rc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kinase associated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osphoprote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306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WAP7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WAP-70 protein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395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CGR2C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c fragment of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gG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low affinity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Ic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receptor for (CD32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8650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D2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D24 molecule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5639_a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BM1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NA binding motif protein 14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6920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E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E1 RNA export mediator homolog (yeast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7208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LG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scs, large homolog 1 (Drosophila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5770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S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lutathione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ductase</w:t>
            </w:r>
            <w:proofErr w:type="spellEnd"/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1933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CH8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mbrane-associated ring finger (C3HC4) 8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2691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L1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P-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bosylatio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factor-like 1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6359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CS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uppressor of cytokine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gnaling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3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4508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IK3AP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osphoinositide-3-kinase adaptor protein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71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P6V1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TPase, H+ transporting,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ysosomal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70kDa, V1 subunit A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299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BKL1B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B1,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ps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ne Binder kinase activator-like 1B (yeast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4972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AS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'-5'-oligoadenylate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thetas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, 69/71kDa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3286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F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inc finger RNA binding protein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1955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BADH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-hydroxyisobutyrate dehydrogenase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8421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C3H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ng finger and CCCH-type zinc finger domains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818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CH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TB and CNC homology 1, basic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ucin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zipper transcription factor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6035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NF20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inc finger protein 207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9073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SBPL1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xysterol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binding protein-like 10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30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WAP7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WAP-70 protein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300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mor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rotein p53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5265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BMS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NA binding motif, single stranded interacting protein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8488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mplement component (3b/4b) receptor 1 (Knops blood group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3062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SAT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osphoserin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minotransferase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6925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8SIA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8 alpha-N-acetyl-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uraminid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lpha-2,8-sialyltransferase 4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3834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GOLN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-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olgi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network protein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756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CH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ch homolog 2 (Drosophila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4628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GB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tegrin, beta 3 (platelet glycoprotein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IIa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ntigen CD61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3999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LFN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hlafe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family member 5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901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TS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theps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8967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K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enylat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kinase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210564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FLA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SP8 and FADD-like apoptosis regulator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3676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N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ucosamine (N-acetyl)-6-sulfatase (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nfilippo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isease IIID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364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AZ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ornithine decarboxylase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tizym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5678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M2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M2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ngliosid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ctivator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2644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T25D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ycosyltransferas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5 domain containing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795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D6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D69 molecule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2591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MEM30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membran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rotein 30A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297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BKL1B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B1,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ps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ne Binder kinase activator-like 1B (yeast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947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UD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utamate dehydrogenase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3405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L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-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etylneuraminat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yruvate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yas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hydrodipicolinat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ynthase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9630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S2R1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A4166D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4166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ste receptor type 2 member 14</w:t>
            </w:r>
            <w:bookmarkStart w:id="0" w:name="_GoBack"/>
            <w:bookmarkEnd w:id="0"/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4697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OD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OD1 regulator of differentiation 1 (S.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mb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5254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CF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cription factor 7 (T-cell specific, HMG-box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2837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RG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MDA receptor regulated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862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FLA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SP8 and FADD-like apoptosis regulator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2458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ALGPS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al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GEF with PH domain and SH3 binding motif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762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CF7L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cription factor 7-like 2 (T-cell specific, HMG-box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4924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LR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ll-like receptor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7091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2RX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urinergic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ceptor P2X, ligand-gated ion channel, 7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3134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9orf7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mosome 9 open reading frame 7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8485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FLA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SP8 and FADD-like apoptosis regulator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3300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1S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aptor-related protein complex 1, sigma 2 subunit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873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OBEC3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olipoprote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B mRNA editing enzyme, catalytic polypeptide-like 3A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08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ID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idoge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825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WSR1 / FLI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wing sarcoma breakpoint region 1 / Friend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ukemia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virus integration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2849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RN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cern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3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3005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TB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ymphotox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beta receptor (TNFR superfamily, member 3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742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PP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ipeptidyl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eptidase I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529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SM1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SM12 homolog (S.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revisia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2502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FM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biquitin-fold modifier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5565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PBP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P binding protein (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pas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1039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DEF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velopment and differentiation enhancing factor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8458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FHA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F-hand domain family, member A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8917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DK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D kinase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151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BNL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scleblind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like (Drosophila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3242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DLIM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DZ and LIM domain 5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4358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S4A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mbrane-spanning 4-domains, subfamily A, member 7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906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3AR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mplement component 3a receptor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4481_a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B4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throcyte membrane protein band 4.1 (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lliptocytosis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, RH-linked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94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NL3L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uanine nucleotide binding protein-like 3 (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cleolar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-like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889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SR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gnal sequence receptor, alpha (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loco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associated protein alpha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8832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RB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rest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beta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6243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L1R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leukin 1 receptor antagonist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379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LK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usled-like kinase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0990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RN21 / TMEM4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membran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rotein 49 / microRNA 2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672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PC4 / TTLL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tin related protein 2/3 complex, subunit 4, 20kDa / tubulin tyrosine ligase-like family, member 3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5026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T5B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gnal transducer and activator of transcription 5B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4464_a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TAP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rtilage associated protein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784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LRA6 / LILRB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ukocyte immunoglobulin-like receptor, subfamily B, member 3 / member 6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102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LRA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ukocyte immunoglobulin-like receptor, subfamily A, member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538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USP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ual specificity phosphatase 3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4569_a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UGBP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UG triplet repeat, RNA binding protein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4362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AP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rc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kinase associated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osphoprote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2288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MILIN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lastin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crofibril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facer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077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LK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usled-like kinase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7609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STI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ithelial stromal interaction 1 (breast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3543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LF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uppel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like factor 9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7104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LRB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ukocyte immunoglobulin-like receptor, subfamily B (with TM and ITIM domains), member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514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DX3X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AD (Asp-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u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a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Asp) box polypeptide 3, X-linked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68954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16orf7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mosome 16 open reading frame 7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298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BKL1B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B1,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ps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ne Binder kinase activator-like 1B (yeast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008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DI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DP dissociation inhibitor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8055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PSB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ps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B aspartic peptidase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seudogene</w:t>
            </w:r>
            <w:proofErr w:type="spellEnd"/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4407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P6-213H19.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rine/threonine protein kinase MST4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911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NAJC1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naJ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Hsp40) homolog, subfamily C, member 16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609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S8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idermal growth factor receptor pathway substrate 8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430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LSCR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hospholipid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ramblas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944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G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-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etylgalactosaminidas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lpha-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65717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U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usion (involved in t(12;16) in malignant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posarcoma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23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PZA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pping protein (actin filament) muscle Z-line, alpha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4336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P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atomer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rotein complex, subunit alpha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004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BXL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-box and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ucin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rich repeat protein 5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6037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CF7L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cription factor 7-like 2 (T-cell specific, HMG-box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8231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GK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-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etylglucosamin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kinase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7066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BKL2C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B1,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ps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ne Binder kinase activator-like 2C (yeast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371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BBP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tinoblastoma binding protein 4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5851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ME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-metastatic cells 6, protein expressed in (nucleoside-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phosphat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kinase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537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USP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ual specificity phosphatase 3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583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12orf3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mosome 12 open reading frame 3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4486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FLA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SP8 and FADD-like apoptosis regulator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8653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D16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D164 molecule,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alomucin</w:t>
            </w:r>
            <w:proofErr w:type="spellEnd"/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5574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BP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uanylat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binding protein 4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7301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BBP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tinoblastoma binding protein 4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6702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MPK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ytidin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monophosphate (UMP-CMP) kinase 2, mitochondrial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508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FLA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SP8 and FADD-like apoptosis regulator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605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KAR1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rotein kinase,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MP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dependent, regulatory, type I, alpha (tissue specific extinguisher 1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7350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AMP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esicle-associated membrane protein 4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2064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DK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dekick homolog 2 (chicken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5662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AK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terile alpha motif and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ucin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zipper containing kinase AZK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5797_a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PC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tin related protein 2/3 complex, subunit 5, 16kDa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5604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9orf1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mosome 9 open reading frame 19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761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11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110 nuclear body protein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8875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K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21 (CDKN1A)-activated kinase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4196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PP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ipeptidyl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eptidase I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820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MXL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mx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like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6133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AF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IAP associated factor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5290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NK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hanolamine kinase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614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UVBL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uvB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like 1 (E. coli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5756_a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LEC7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-type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ct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omain family 7, member A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5045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DC88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iled-coil domain containing 88A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9165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DLIM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DZ and LIM domain 2 (mystique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2613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DC42SE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DC42 small effector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641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WHAZ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rosine 3-monooxygenase/tryptophan 5-monooxygenase activation protein, zeta polypeptide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046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BARAPL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BA(A) receptor-associated protein-like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4152_a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GDH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oxoglutarat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 xml:space="preserve"> (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alpha-ketoglutarat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 xml:space="preserve">)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dehydrogenas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 xml:space="preserve"> (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lipoamid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9346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F2H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cribed locus, moderately similar to XP_001713735.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458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NK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F family member-associated NFKB activator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7294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NO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nolas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, (alpha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238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PZA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pping protein (actin filament) muscle Z-line, alpha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8461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IF4E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ukaryotic translation initiation factor 4E family member 3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398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DX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adixin</w:t>
            </w:r>
            <w:proofErr w:type="spellEnd"/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8152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MG20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-mobility group 20A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4439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FI44L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feron-induced protein 44-like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181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P5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biquitin specific peptidase 53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833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RPINA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rp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eptidase inhibitor, clade A (alpha-1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tiproteinas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ntitrypsin), member 1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6202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TLC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erine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lmitoyltransferas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long chain base subunit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3131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IM8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ipartite motif-containing 8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6360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CS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uppressor of cytokine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gnaling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3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69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DH3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socitrat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ehydrogenase 3 (NAD+) alpha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6388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CEA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cription elongation factor A (SII), 3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4414_a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SGIN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xidative stress induced growth inhibitor family member 2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780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NF1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ng finger protein 13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7552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mplement component (3b/4b) receptor 1 (Knops blood group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5798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MEM170B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ypothetical LOC100113407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563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FLA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SP8 and FADD-like apoptosis regulator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886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TDN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tD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Nase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omain containing 3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930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FE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clear factor (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throid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derived 2), 45kDa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546_x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NC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uclein</w:t>
            </w:r>
            <w:proofErr w:type="spellEnd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lpha (non A4 component of amyloid precursor)</w:t>
            </w:r>
          </w:p>
        </w:tc>
      </w:tr>
      <w:tr w:rsidR="009B2BCB" w:rsidRPr="009B2BCB" w:rsidTr="009B2BCB">
        <w:trPr>
          <w:trHeight w:val="255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3140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CL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-cell CLL/lymphoma 6 (zinc finger protein 51)</w:t>
            </w:r>
          </w:p>
        </w:tc>
      </w:tr>
      <w:tr w:rsidR="009B2BCB" w:rsidRPr="009B2BCB" w:rsidTr="009B2BCB">
        <w:trPr>
          <w:trHeight w:val="27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8279_a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DS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2BCB" w:rsidRPr="009B2BCB" w:rsidRDefault="009B2BCB" w:rsidP="009B2B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-ketodihydrosphingosine </w:t>
            </w:r>
            <w:proofErr w:type="spellStart"/>
            <w:r w:rsidRPr="009B2B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ductase</w:t>
            </w:r>
            <w:proofErr w:type="spellEnd"/>
          </w:p>
        </w:tc>
      </w:tr>
    </w:tbl>
    <w:p w:rsidR="009B2BCB" w:rsidRDefault="009B2BCB" w:rsidP="009B2BCB">
      <w:r>
        <w:tab/>
      </w:r>
      <w:r>
        <w:tab/>
      </w:r>
    </w:p>
    <w:p w:rsidR="009B2BCB" w:rsidRDefault="009B2BCB" w:rsidP="009B2BCB">
      <w:r>
        <w:tab/>
      </w:r>
      <w:r>
        <w:tab/>
      </w:r>
    </w:p>
    <w:p w:rsidR="00AD5B72" w:rsidRDefault="009B2BCB" w:rsidP="009B2BCB">
      <w:r>
        <w:tab/>
      </w:r>
      <w:r>
        <w:tab/>
      </w:r>
    </w:p>
    <w:sectPr w:rsidR="00AD5B7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BCB"/>
    <w:rsid w:val="001355D7"/>
    <w:rsid w:val="002E13E8"/>
    <w:rsid w:val="00361EE7"/>
    <w:rsid w:val="00806D98"/>
    <w:rsid w:val="009B2BCB"/>
    <w:rsid w:val="00A1587A"/>
    <w:rsid w:val="00A4166D"/>
    <w:rsid w:val="00AD5B72"/>
    <w:rsid w:val="00AF2346"/>
    <w:rsid w:val="00B3189E"/>
    <w:rsid w:val="00BF685C"/>
    <w:rsid w:val="00C7440B"/>
    <w:rsid w:val="00E82DC9"/>
    <w:rsid w:val="00EF1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B2B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2BCB"/>
    <w:rPr>
      <w:color w:val="800080"/>
      <w:u w:val="single"/>
    </w:rPr>
  </w:style>
  <w:style w:type="paragraph" w:customStyle="1" w:styleId="xl65">
    <w:name w:val="xl65"/>
    <w:basedOn w:val="Normal"/>
    <w:rsid w:val="009B2BC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9B2BC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9B2BCB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9B2BC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9B2B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9B2BC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9B2BC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9B2BC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9B2BC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l"/>
    <w:rsid w:val="009B2BC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8">
    <w:name w:val="xl78"/>
    <w:basedOn w:val="Normal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0">
    <w:name w:val="xl80"/>
    <w:basedOn w:val="Normal"/>
    <w:rsid w:val="009B2BC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B2B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2BCB"/>
    <w:rPr>
      <w:color w:val="800080"/>
      <w:u w:val="single"/>
    </w:rPr>
  </w:style>
  <w:style w:type="paragraph" w:customStyle="1" w:styleId="xl65">
    <w:name w:val="xl65"/>
    <w:basedOn w:val="Normal"/>
    <w:rsid w:val="009B2BC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9B2BC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9B2BCB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9B2BC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9B2B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9B2BC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9B2BC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9B2BC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9B2BC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l"/>
    <w:rsid w:val="009B2BC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8">
    <w:name w:val="xl78"/>
    <w:basedOn w:val="Normal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0">
    <w:name w:val="xl80"/>
    <w:basedOn w:val="Normal"/>
    <w:rsid w:val="009B2BC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4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489</Words>
  <Characters>12069</Characters>
  <Application>Microsoft Office Word</Application>
  <DocSecurity>0</DocSecurity>
  <Lines>100</Lines>
  <Paragraphs>2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ma</dc:creator>
  <cp:lastModifiedBy>VA</cp:lastModifiedBy>
  <cp:revision>2</cp:revision>
  <dcterms:created xsi:type="dcterms:W3CDTF">2013-02-08T14:58:00Z</dcterms:created>
  <dcterms:modified xsi:type="dcterms:W3CDTF">2013-09-24T12:09:00Z</dcterms:modified>
</cp:coreProperties>
</file>